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</w:t>
      </w:r>
      <w:r>
        <w:rPr>
          <w:rFonts w:cs="Arial" w:ascii="Arial" w:hAnsi="Arial"/>
          <w:sz w:val="20"/>
          <w:szCs w:val="20"/>
          <w:lang w:val="en-GB"/>
        </w:rPr>
        <w:t xml:space="preserve"> Allelic distribution of single nucleotide polymorphisms in male and female HSCR patients</w:t>
      </w:r>
    </w:p>
    <w:tbl>
      <w:tblPr>
        <w:tblW w:w="14514" w:type="dxa"/>
        <w:jc w:val="left"/>
        <w:tblInd w:w="-28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31"/>
        <w:gridCol w:w="1134"/>
        <w:gridCol w:w="1134"/>
        <w:gridCol w:w="992"/>
        <w:gridCol w:w="1701"/>
        <w:gridCol w:w="993"/>
        <w:gridCol w:w="1134"/>
        <w:gridCol w:w="1134"/>
        <w:gridCol w:w="992"/>
        <w:gridCol w:w="1701"/>
        <w:gridCol w:w="992"/>
        <w:gridCol w:w="1276"/>
      </w:tblGrid>
      <w:tr>
        <w:trPr/>
        <w:tc>
          <w:tcPr>
            <w:tcW w:w="13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5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le cas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121)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s. male control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95)</w:t>
            </w:r>
          </w:p>
        </w:tc>
        <w:tc>
          <w:tcPr>
            <w:tcW w:w="595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emale cas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41)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vs. female control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110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s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s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for χ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for OR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s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s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for χ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for OR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male vs. female HSCR)</w:t>
            </w:r>
          </w:p>
        </w:tc>
      </w:tr>
      <w:tr>
        <w:trPr/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6441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4 (76.0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 (27.9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0 (5.32-12.65)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 (59.8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 (27.3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 (2.33-6.74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459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5 (7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 (2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7 (5.30-12.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 (5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 (27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7 (2.28-6.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354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06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5 (7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 (2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7 (5.30-12.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 (5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 (27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7 (2.28-6.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354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1 (74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 (27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7 (4.99-11.7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(6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 (26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6 (2.50-7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683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 (26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 (35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9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 (0.43-0.9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25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 (3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19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 (0.38-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3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260</w:t>
            </w:r>
          </w:p>
        </w:tc>
      </w:tr>
      <w:tr>
        <w:trPr>
          <w:trHeight w:val="75" w:hRule="atLeast"/>
        </w:trPr>
        <w:tc>
          <w:tcPr>
            <w:tcW w:w="133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999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 (21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 (0.17-0.5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 (24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5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 (0.15-0.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9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963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1 (45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 (22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5 (1.92-4.5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36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 (21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6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2 (1.22-3.6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0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285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264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3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5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 (0.10-1.5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5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67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 (0.33-5.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5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028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3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4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 (0.19-2.1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3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67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 (0.33-5.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5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193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72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 (24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24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8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 (0.66-1.6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8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 (26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 (24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4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 (0.65-2.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3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402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 (21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 (0.18-0.5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 (24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5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 (0.15-0.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9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781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65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 (43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1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5 (2.21-5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3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 (19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8 (1.18-3.6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6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362</w:t>
            </w:r>
          </w:p>
        </w:tc>
      </w:tr>
      <w:tr>
        <w:trPr/>
        <w:tc>
          <w:tcPr>
            <w:tcW w:w="1331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3948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2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1 (0.57-40.2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5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121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8 (0.49-61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378</w:t>
            </w:r>
          </w:p>
        </w:tc>
      </w:tr>
      <w:tr>
        <w:trPr/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 (33.5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24.2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59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7 (1.03-2.41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65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30.0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 (25.9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03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 (0.70-2.16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63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587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23:07:00Z</dcterms:created>
  <dc:creator>Eliška</dc:creator>
  <dc:description/>
  <cp:keywords/>
  <dc:language>en-US</dc:language>
  <cp:lastModifiedBy>Eliška</cp:lastModifiedBy>
  <dcterms:modified xsi:type="dcterms:W3CDTF">2014-05-05T23:07:00Z</dcterms:modified>
  <cp:revision>1</cp:revision>
  <dc:subject/>
  <dc:title/>
</cp:coreProperties>
</file>